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9583D" w14:textId="77777777" w:rsidR="00B010AF" w:rsidRPr="00D9613C" w:rsidRDefault="00B010AF" w:rsidP="00B010A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10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</w:t>
      </w:r>
      <w:r w:rsidRPr="00D9613C">
        <w:rPr>
          <w:rFonts w:ascii="Times New Roman" w:hAnsi="Times New Roman" w:cs="Times New Roman"/>
          <w:b/>
          <w:szCs w:val="21"/>
        </w:rPr>
        <w:t>7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. </w:t>
      </w:r>
      <w:proofErr w:type="spellStart"/>
      <w:r w:rsidRPr="00D9613C">
        <w:rPr>
          <w:rFonts w:ascii="Times New Roman" w:hAnsi="Times New Roman" w:cs="Times New Roman"/>
          <w:b/>
          <w:szCs w:val="21"/>
        </w:rPr>
        <w:t>PCoA</w:t>
      </w:r>
      <w:proofErr w:type="spellEnd"/>
      <w:r w:rsidRPr="00D9613C">
        <w:rPr>
          <w:rFonts w:ascii="Times New Roman" w:hAnsi="Times New Roman" w:cs="Times New Roman"/>
          <w:b/>
          <w:szCs w:val="21"/>
        </w:rPr>
        <w:t xml:space="preserve"> was separately performed based on the Euclidean distance calculated from the relative abundances of several characteristic bacteria at week 0 (a), week 2 (b), week 4 (c), and week 6 (d). </w:t>
      </w:r>
    </w:p>
    <w:p w14:paraId="4BAABBA2" w14:textId="03EAE703" w:rsidR="00AC630C" w:rsidRPr="00D9613C" w:rsidRDefault="00B010AF" w:rsidP="00AC63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  <w:lang w:val="en-US" w:eastAsia="en-US"/>
        </w:rPr>
        <w:drawing>
          <wp:inline distT="0" distB="0" distL="0" distR="0" wp14:anchorId="3EFF19A8" wp14:editId="23D7D7ED">
            <wp:extent cx="6334386" cy="5486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674" cy="548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834C054" w14:textId="3F576FE1" w:rsidR="001F7C10" w:rsidRPr="00A72EB0" w:rsidRDefault="001F7C10" w:rsidP="00A72EB0"/>
    <w:sectPr w:rsidR="001F7C10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B010AF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208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83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B61A0F17-E833-4EAE-AA02-D321AED61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35</Words>
  <Characters>1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09</cp:revision>
  <cp:lastPrinted>2019-12-21T08:16:00Z</cp:lastPrinted>
  <dcterms:created xsi:type="dcterms:W3CDTF">2019-12-21T08:16:00Z</dcterms:created>
  <dcterms:modified xsi:type="dcterms:W3CDTF">2020-05-09T09:59:00Z</dcterms:modified>
</cp:coreProperties>
</file>